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F5A59" w:rsidRPr="00A81225" w:rsidTr="00AF5BA6">
        <w:tc>
          <w:tcPr>
            <w:tcW w:w="9350" w:type="dxa"/>
            <w:gridSpan w:val="2"/>
            <w:tcBorders>
              <w:bottom w:val="single" w:sz="4" w:space="0" w:color="auto"/>
            </w:tcBorders>
            <w:vAlign w:val="center"/>
          </w:tcPr>
          <w:p w:rsidR="007F5A59" w:rsidRPr="009645BC" w:rsidRDefault="007F5A59" w:rsidP="00AF5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plemental Table 1. Countries in DISCOVER</w:t>
            </w:r>
          </w:p>
        </w:tc>
      </w:tr>
      <w:tr w:rsidR="007F5A59" w:rsidRPr="00A81225" w:rsidTr="00AF5BA6"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5A59" w:rsidRPr="009645BC" w:rsidRDefault="007F5A59" w:rsidP="00AF5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5A59" w:rsidRPr="009645BC" w:rsidRDefault="007F5A59" w:rsidP="00AF5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urope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echia</w:t>
            </w:r>
            <w:proofErr w:type="spellEnd"/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</w:tr>
      <w:tr w:rsidR="007F5A59" w:rsidRPr="00A81225" w:rsidTr="00AF5BA6"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7F5A59" w:rsidRPr="00A81225" w:rsidTr="00AF5BA6"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5A59" w:rsidRPr="009645BC" w:rsidRDefault="007F5A59" w:rsidP="00AF5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erica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F5A59" w:rsidRPr="009645BC" w:rsidRDefault="007F5A59" w:rsidP="00AF5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diterranean/Middle East</w:t>
            </w:r>
          </w:p>
        </w:tc>
      </w:tr>
      <w:tr w:rsidR="007F5A59" w:rsidRPr="00A81225" w:rsidTr="00AF5BA6"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</w:tr>
      <w:tr w:rsidR="007F5A59" w:rsidRPr="00A81225" w:rsidTr="00AF5BA6"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F5A59" w:rsidRPr="009645BC" w:rsidRDefault="007F5A59" w:rsidP="00AF5BA6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sia/Western Pacific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AF5BA6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E</w:t>
            </w: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A59" w:rsidRPr="00A81225" w:rsidTr="00AF5BA6"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A59" w:rsidRPr="00A81225" w:rsidTr="00AF5BA6"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A59" w:rsidRPr="00A81225" w:rsidTr="007F5A59">
        <w:tc>
          <w:tcPr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5A59" w:rsidRPr="00A81225" w:rsidRDefault="007F5A59" w:rsidP="007F5A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t of DISCOVER study but e</w:t>
            </w: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xcluded from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urrent </w:t>
            </w:r>
            <w:r w:rsidRPr="009645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sis</w:t>
            </w:r>
          </w:p>
        </w:tc>
      </w:tr>
      <w:tr w:rsidR="007F5A59" w:rsidRPr="00A81225" w:rsidTr="007F5A59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7F5A59" w:rsidRPr="00A81225" w:rsidRDefault="007F5A59" w:rsidP="007F5A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F5A59" w:rsidRPr="00A81225" w:rsidTr="007F5A59">
        <w:tc>
          <w:tcPr>
            <w:tcW w:w="4675" w:type="dxa"/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4675" w:type="dxa"/>
            <w:vAlign w:val="center"/>
          </w:tcPr>
          <w:p w:rsidR="007F5A59" w:rsidRPr="00A81225" w:rsidRDefault="007F5A59" w:rsidP="007F5A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</w:tr>
      <w:tr w:rsidR="007F5A59" w:rsidRPr="00A81225" w:rsidTr="007F5A59">
        <w:tc>
          <w:tcPr>
            <w:tcW w:w="4675" w:type="dxa"/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4675" w:type="dxa"/>
            <w:vAlign w:val="center"/>
          </w:tcPr>
          <w:p w:rsidR="007F5A59" w:rsidRPr="00A81225" w:rsidRDefault="007F5A59" w:rsidP="007F5A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7F5A59" w:rsidRPr="00A81225" w:rsidTr="007F5A59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7F5A59" w:rsidRPr="00A81225" w:rsidRDefault="007F5A59" w:rsidP="007F5A59">
            <w:pPr>
              <w:ind w:left="15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7F5A59" w:rsidRPr="00A81225" w:rsidRDefault="007F5A59" w:rsidP="007F5A5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1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man</w:t>
            </w:r>
          </w:p>
        </w:tc>
      </w:tr>
    </w:tbl>
    <w:p w:rsidR="007F5A59" w:rsidRDefault="007F5A59">
      <w:r>
        <w:br w:type="page"/>
      </w:r>
    </w:p>
    <w:tbl>
      <w:tblPr>
        <w:tblW w:w="9590" w:type="dxa"/>
        <w:tblLook w:val="04A0" w:firstRow="1" w:lastRow="0" w:firstColumn="1" w:lastColumn="0" w:noHBand="0" w:noVBand="1"/>
      </w:tblPr>
      <w:tblGrid>
        <w:gridCol w:w="3870"/>
        <w:gridCol w:w="2065"/>
        <w:gridCol w:w="2065"/>
        <w:gridCol w:w="1590"/>
      </w:tblGrid>
      <w:tr w:rsidR="00EA3DE1" w:rsidRPr="00926781" w:rsidTr="00EA3DE1">
        <w:trPr>
          <w:trHeight w:val="300"/>
        </w:trPr>
        <w:tc>
          <w:tcPr>
            <w:tcW w:w="959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3DE1" w:rsidRPr="00926781" w:rsidRDefault="007F5A59" w:rsidP="00EA3D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l Table 2</w:t>
            </w:r>
            <w:bookmarkStart w:id="0" w:name="_GoBack"/>
            <w:bookmarkEnd w:id="0"/>
            <w:r w:rsidR="00EA3DE1" w:rsidRPr="0092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Patient characteristics of those eligible but missing data versus analytic cohort</w:t>
            </w:r>
          </w:p>
        </w:tc>
      </w:tr>
      <w:tr w:rsidR="00EA3DE1" w:rsidRPr="00926781" w:rsidTr="00EA3DE1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67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sing Data n=4606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67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ic Cohort n=7830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ized Differences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 ± 11.8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 ± 11.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3 (47.0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6 (47.6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smokin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1 (70.2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0 (75.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%</w:t>
            </w:r>
          </w:p>
        </w:tc>
      </w:tr>
      <w:tr w:rsidR="00EA3DE1" w:rsidRPr="00926781" w:rsidTr="00EA3DE1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 (16.8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 (13.4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%</w:t>
            </w:r>
          </w:p>
        </w:tc>
      </w:tr>
      <w:tr w:rsidR="00EA3DE1" w:rsidRPr="00926781" w:rsidTr="00EA3DE1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 (13.0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 (10.8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, kg/m</w:t>
            </w:r>
            <w:r w:rsidRPr="00EA3D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 ± 6.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 ± 5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 ± 5.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 ± 5.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, mmH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0 ± 17.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4 ± 16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lood pressure, mmHg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 ± 9.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 ± 9.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, 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 ± 1.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 ± 1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, mg/</w:t>
            </w:r>
            <w:proofErr w:type="spellStart"/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8 ± 49.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3 ± 47.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, mg/</w:t>
            </w:r>
            <w:proofErr w:type="spellStart"/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 ± 39.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7 ± 40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, mg/</w:t>
            </w:r>
            <w:proofErr w:type="spellStart"/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1 ± 124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3 ± 123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, mg/</w:t>
            </w:r>
            <w:proofErr w:type="spellStart"/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 ± 14.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 ± 12.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, mg/</w:t>
            </w:r>
            <w:proofErr w:type="spellStart"/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 ± 1.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 ± 1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EA3DE1" w:rsidRPr="00926781" w:rsidTr="00EA3DE1">
        <w:trPr>
          <w:trHeight w:val="315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 or ARB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8 (39.0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 (39.5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 (17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 (15.6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1 (47.1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2 (44.6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ir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 (20.0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9 (17.1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vascular complic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aseline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 (19.5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2 (18.2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path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athy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firstLine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ectile dysfunctio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A54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vascular compli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aseline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 (14.8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 (12.3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34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34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34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%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%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</w:tr>
      <w:tr w:rsidR="00EA3DE1" w:rsidRPr="00926781" w:rsidTr="00EA3DE1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ind w:left="342" w:hanging="1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%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9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3DE1" w:rsidRPr="00926781" w:rsidRDefault="00EA3DE1" w:rsidP="00EA3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%</w:t>
            </w:r>
          </w:p>
        </w:tc>
      </w:tr>
    </w:tbl>
    <w:p w:rsidR="00EA3DE1" w:rsidRDefault="00EA3DE1" w:rsidP="00EA3D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2A09" w:rsidRDefault="00EA3DE1" w:rsidP="00EA3D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DL, low density lipoprotein; HDL, high density lipoprotein; </w:t>
      </w:r>
      <w:r w:rsidR="00132A09">
        <w:rPr>
          <w:rFonts w:ascii="Times New Roman" w:hAnsi="Times New Roman" w:cs="Times New Roman"/>
          <w:sz w:val="24"/>
          <w:szCs w:val="24"/>
        </w:rPr>
        <w:t>ACE-I, angiotensin converting enzyme-inhibitor; ARB, angiotensin II receptor blocker</w:t>
      </w:r>
    </w:p>
    <w:p w:rsidR="00E42455" w:rsidRDefault="007F5A59" w:rsidP="00EA3DE1">
      <w:pPr>
        <w:spacing w:after="0" w:line="240" w:lineRule="auto"/>
      </w:pPr>
    </w:p>
    <w:sectPr w:rsidR="00E42455" w:rsidSect="00EA3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A09"/>
    <w:rsid w:val="00132A09"/>
    <w:rsid w:val="002F6C29"/>
    <w:rsid w:val="00464637"/>
    <w:rsid w:val="00642627"/>
    <w:rsid w:val="007F5A59"/>
    <w:rsid w:val="00EA3DE1"/>
    <w:rsid w:val="00F9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220D6E-1B70-451C-9CB0-BE40AEED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rnold</dc:creator>
  <cp:keywords/>
  <dc:description/>
  <cp:lastModifiedBy>svarnold</cp:lastModifiedBy>
  <cp:revision>3</cp:revision>
  <dcterms:created xsi:type="dcterms:W3CDTF">2021-05-18T04:15:00Z</dcterms:created>
  <dcterms:modified xsi:type="dcterms:W3CDTF">2021-11-06T01:02:00Z</dcterms:modified>
</cp:coreProperties>
</file>